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1491CF" w14:textId="6230C7D4" w:rsidR="00744926" w:rsidRDefault="00F91661" w:rsidP="0074492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1</w:t>
      </w:r>
      <w:r w:rsidR="00744926" w:rsidRPr="00744926">
        <w:rPr>
          <w:rFonts w:ascii="Times New Roman" w:hAnsi="Times New Roman" w:cs="Times New Roman"/>
          <w:b/>
          <w:sz w:val="24"/>
        </w:rPr>
        <w:t xml:space="preserve"> Table</w:t>
      </w:r>
      <w:r>
        <w:rPr>
          <w:rFonts w:ascii="Times New Roman" w:hAnsi="Times New Roman" w:cs="Times New Roman"/>
          <w:b/>
          <w:sz w:val="24"/>
        </w:rPr>
        <w:t>.</w:t>
      </w:r>
      <w:r w:rsidR="00744926">
        <w:rPr>
          <w:rFonts w:ascii="Times New Roman" w:hAnsi="Times New Roman" w:cs="Times New Roman"/>
          <w:sz w:val="24"/>
        </w:rPr>
        <w:t xml:space="preserve">  HIV incidence for varying sensitivity and specificity levels of </w:t>
      </w:r>
      <w:r w:rsidR="00B865CD">
        <w:rPr>
          <w:rFonts w:ascii="Times New Roman" w:hAnsi="Times New Roman" w:cs="Times New Roman"/>
          <w:sz w:val="24"/>
        </w:rPr>
        <w:t xml:space="preserve"> </w:t>
      </w:r>
      <w:r w:rsidR="00EA2EEB">
        <w:rPr>
          <w:rFonts w:ascii="Times New Roman" w:hAnsi="Times New Roman" w:cs="Times New Roman"/>
          <w:sz w:val="24"/>
        </w:rPr>
        <w:t xml:space="preserve">the </w:t>
      </w:r>
      <w:r w:rsidR="00744926">
        <w:rPr>
          <w:rFonts w:ascii="Times New Roman" w:hAnsi="Times New Roman" w:cs="Times New Roman"/>
          <w:sz w:val="24"/>
        </w:rPr>
        <w:t>RITA</w:t>
      </w:r>
      <w:r w:rsidR="00EA2EEB">
        <w:rPr>
          <w:rFonts w:ascii="Times New Roman" w:hAnsi="Times New Roman" w:cs="Times New Roman"/>
          <w:sz w:val="24"/>
        </w:rPr>
        <w:t xml:space="preserve"> method</w:t>
      </w:r>
      <w:r w:rsidR="00D24C12">
        <w:rPr>
          <w:rFonts w:ascii="Times New Roman" w:hAnsi="Times New Roman" w:cs="Times New Roman"/>
          <w:sz w:val="24"/>
        </w:rPr>
        <w:t xml:space="preserve">  in the PMTCT setting</w:t>
      </w:r>
      <w:r>
        <w:rPr>
          <w:rFonts w:ascii="Times New Roman" w:hAnsi="Times New Roman" w:cs="Times New Roman"/>
          <w:sz w:val="24"/>
        </w:rPr>
        <w:t>.</w:t>
      </w:r>
      <w:r w:rsidR="00D24C12">
        <w:rPr>
          <w:rFonts w:ascii="Times New Roman" w:hAnsi="Times New Roman" w:cs="Times New Roman"/>
          <w:sz w:val="24"/>
        </w:rPr>
        <w:t xml:space="preserve"> </w:t>
      </w:r>
    </w:p>
    <w:tbl>
      <w:tblPr>
        <w:tblW w:w="7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243"/>
        <w:gridCol w:w="1850"/>
        <w:gridCol w:w="2577"/>
      </w:tblGrid>
      <w:tr w:rsidR="00744926" w:rsidRPr="00F75888" w14:paraId="5DB02674" w14:textId="77777777" w:rsidTr="00FD3397">
        <w:trPr>
          <w:trHeight w:val="295"/>
        </w:trPr>
        <w:tc>
          <w:tcPr>
            <w:tcW w:w="2122" w:type="dxa"/>
            <w:vMerge w:val="restart"/>
            <w:shd w:val="clear" w:color="auto" w:fill="auto"/>
            <w:noWrap/>
            <w:vAlign w:val="bottom"/>
          </w:tcPr>
          <w:p w14:paraId="6A2A7422" w14:textId="77777777" w:rsidR="00744926" w:rsidRPr="00F75888" w:rsidRDefault="00744926" w:rsidP="00FD3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cidence</w:t>
            </w:r>
          </w:p>
          <w:p w14:paraId="79B6368F" w14:textId="77777777" w:rsidR="00744926" w:rsidRPr="00F75888" w:rsidRDefault="00744926" w:rsidP="00FD3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in current study</w:t>
            </w:r>
            <w:r w:rsidR="00BD1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(%)</w:t>
            </w: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2976" w:type="dxa"/>
            <w:gridSpan w:val="2"/>
            <w:shd w:val="clear" w:color="auto" w:fill="auto"/>
            <w:noWrap/>
            <w:vAlign w:val="bottom"/>
          </w:tcPr>
          <w:p w14:paraId="5E58069B" w14:textId="77777777" w:rsidR="00744926" w:rsidRPr="00F75888" w:rsidRDefault="00744926" w:rsidP="00FD3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ssumptions regarding misclassification bias</w:t>
            </w:r>
          </w:p>
        </w:tc>
        <w:tc>
          <w:tcPr>
            <w:tcW w:w="2577" w:type="dxa"/>
            <w:vMerge w:val="restart"/>
            <w:shd w:val="clear" w:color="auto" w:fill="auto"/>
            <w:noWrap/>
            <w:vAlign w:val="bottom"/>
          </w:tcPr>
          <w:p w14:paraId="72024F7B" w14:textId="77777777" w:rsidR="00744926" w:rsidRPr="00F75888" w:rsidRDefault="00E01940" w:rsidP="00FD3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Incidence </w:t>
            </w:r>
            <w:r w:rsidR="00744926"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fter adjusting for misclassification bias</w:t>
            </w:r>
            <w:r w:rsidR="007449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*</w:t>
            </w:r>
            <w:r w:rsidR="00BD1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(%)</w:t>
            </w:r>
          </w:p>
        </w:tc>
      </w:tr>
      <w:tr w:rsidR="00744926" w:rsidRPr="00F75888" w14:paraId="5DF8D952" w14:textId="77777777" w:rsidTr="00FD3397">
        <w:trPr>
          <w:trHeight w:val="295"/>
        </w:trPr>
        <w:tc>
          <w:tcPr>
            <w:tcW w:w="2122" w:type="dxa"/>
            <w:vMerge/>
            <w:shd w:val="clear" w:color="auto" w:fill="auto"/>
            <w:noWrap/>
            <w:vAlign w:val="bottom"/>
            <w:hideMark/>
          </w:tcPr>
          <w:p w14:paraId="49C02B3F" w14:textId="77777777" w:rsidR="00744926" w:rsidRPr="00F75888" w:rsidRDefault="00744926" w:rsidP="00FD3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C47FA6F" w14:textId="77777777" w:rsidR="00744926" w:rsidRPr="00F75888" w:rsidRDefault="00744926" w:rsidP="00FD3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Sensitivity 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205F5968" w14:textId="77777777" w:rsidR="00744926" w:rsidRPr="00F75888" w:rsidRDefault="00744926" w:rsidP="00FD3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Specificity </w:t>
            </w:r>
          </w:p>
        </w:tc>
        <w:tc>
          <w:tcPr>
            <w:tcW w:w="2577" w:type="dxa"/>
            <w:vMerge/>
            <w:shd w:val="clear" w:color="auto" w:fill="auto"/>
            <w:noWrap/>
            <w:vAlign w:val="bottom"/>
            <w:hideMark/>
          </w:tcPr>
          <w:p w14:paraId="04F59F9C" w14:textId="77777777" w:rsidR="00744926" w:rsidRPr="00F75888" w:rsidRDefault="00744926" w:rsidP="00FD3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744926" w:rsidRPr="00F75888" w14:paraId="30249F79" w14:textId="77777777" w:rsidTr="00FD3397">
        <w:trPr>
          <w:trHeight w:val="29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EB5FABA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660868B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8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1016353A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8</w:t>
            </w: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3F04A46C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54</w:t>
            </w:r>
          </w:p>
        </w:tc>
      </w:tr>
      <w:tr w:rsidR="00744926" w:rsidRPr="00F75888" w14:paraId="754DB099" w14:textId="77777777" w:rsidTr="00FD3397">
        <w:trPr>
          <w:trHeight w:val="29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806AF71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385244C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7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25CE2B76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8</w:t>
            </w: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71661C04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56</w:t>
            </w:r>
          </w:p>
        </w:tc>
      </w:tr>
      <w:tr w:rsidR="00744926" w:rsidRPr="00F75888" w14:paraId="2C01DFC5" w14:textId="77777777" w:rsidTr="00FD3397">
        <w:trPr>
          <w:trHeight w:val="29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07CD432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FE54A53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6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6A61028E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8</w:t>
            </w: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26ABE877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57</w:t>
            </w:r>
          </w:p>
        </w:tc>
      </w:tr>
      <w:tr w:rsidR="00744926" w:rsidRPr="00F75888" w14:paraId="189FA0C5" w14:textId="77777777" w:rsidTr="00FD3397">
        <w:trPr>
          <w:trHeight w:val="29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EF2476E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FAB3004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5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355DAFE4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8</w:t>
            </w: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66319EA2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59</w:t>
            </w:r>
          </w:p>
        </w:tc>
      </w:tr>
      <w:tr w:rsidR="00744926" w:rsidRPr="00F75888" w14:paraId="3846964F" w14:textId="77777777" w:rsidTr="00FD3397">
        <w:trPr>
          <w:trHeight w:val="29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EE758F8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4C4CECCC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0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3E252B9F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8</w:t>
            </w: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3307409D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68</w:t>
            </w:r>
          </w:p>
        </w:tc>
      </w:tr>
      <w:tr w:rsidR="00744926" w:rsidRPr="00F75888" w14:paraId="2CD08A93" w14:textId="77777777" w:rsidTr="00FD3397">
        <w:trPr>
          <w:trHeight w:val="29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7013549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5465EA2A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8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64D53362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8</w:t>
            </w: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6221268B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54</w:t>
            </w:r>
          </w:p>
        </w:tc>
      </w:tr>
      <w:tr w:rsidR="00744926" w:rsidRPr="00F75888" w14:paraId="0A07E0D9" w14:textId="77777777" w:rsidTr="00FD3397">
        <w:trPr>
          <w:trHeight w:val="29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760E857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3BBE41A0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8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0CE85FCF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7</w:t>
            </w: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49B04305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55</w:t>
            </w:r>
          </w:p>
        </w:tc>
      </w:tr>
      <w:tr w:rsidR="00744926" w:rsidRPr="00F75888" w14:paraId="65E4CF0E" w14:textId="77777777" w:rsidTr="00FD3397">
        <w:trPr>
          <w:trHeight w:val="29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B49A9FD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40B41DB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8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3EEA143F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6</w:t>
            </w: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35179CBD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55</w:t>
            </w:r>
          </w:p>
        </w:tc>
      </w:tr>
      <w:tr w:rsidR="00744926" w:rsidRPr="00F75888" w14:paraId="45E1755E" w14:textId="77777777" w:rsidTr="00FD3397">
        <w:trPr>
          <w:trHeight w:val="29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5E84878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B30EB27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8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6EB9FC8D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5</w:t>
            </w: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701A8EB4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56</w:t>
            </w:r>
          </w:p>
        </w:tc>
      </w:tr>
      <w:tr w:rsidR="00744926" w:rsidRPr="00F75888" w14:paraId="70C2E2D6" w14:textId="77777777" w:rsidTr="00FD3397">
        <w:trPr>
          <w:trHeight w:val="29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560793A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1179D5C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8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51FC8C7E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0</w:t>
            </w: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60A68ED8" w14:textId="77777777" w:rsidR="00744926" w:rsidRPr="00F75888" w:rsidRDefault="00744926" w:rsidP="00FD3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59</w:t>
            </w:r>
          </w:p>
        </w:tc>
      </w:tr>
    </w:tbl>
    <w:p w14:paraId="7F851AEF" w14:textId="77777777" w:rsidR="00744926" w:rsidRPr="00744926" w:rsidRDefault="00744926" w:rsidP="00744926">
      <w:pPr>
        <w:rPr>
          <w:rFonts w:ascii="Times New Roman" w:eastAsia="Times New Roman" w:hAnsi="Times New Roman" w:cs="Times New Roman"/>
          <w:color w:val="222222"/>
          <w:sz w:val="24"/>
          <w:szCs w:val="24"/>
          <w:lang w:eastAsia="en-ZA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24C12">
        <w:rPr>
          <w:rFonts w:ascii="Times New Roman" w:hAnsi="Times New Roman" w:cs="Times New Roman"/>
          <w:sz w:val="24"/>
          <w:szCs w:val="24"/>
        </w:rPr>
        <w:t>I</w:t>
      </w:r>
      <w:r w:rsidR="00D24C12" w:rsidRPr="00744926">
        <w:rPr>
          <w:rFonts w:ascii="Times New Roman" w:hAnsi="Times New Roman" w:cs="Times New Roman"/>
          <w:sz w:val="24"/>
          <w:szCs w:val="24"/>
        </w:rPr>
        <w:t xml:space="preserve">ncidence </w:t>
      </w:r>
      <w:r w:rsidR="00D24C12">
        <w:rPr>
          <w:rFonts w:ascii="Times New Roman" w:hAnsi="Times New Roman" w:cs="Times New Roman"/>
          <w:sz w:val="24"/>
          <w:szCs w:val="24"/>
        </w:rPr>
        <w:t xml:space="preserve">was calculated using </w:t>
      </w:r>
      <w:r w:rsidRPr="00744926">
        <w:rPr>
          <w:rFonts w:ascii="Times New Roman" w:hAnsi="Times New Roman" w:cs="Times New Roman"/>
          <w:sz w:val="24"/>
          <w:szCs w:val="24"/>
        </w:rPr>
        <w:t xml:space="preserve">the formula: </w:t>
      </w:r>
      <w:r>
        <w:rPr>
          <w:rFonts w:ascii="Times New Roman" w:hAnsi="Times New Roman" w:cs="Times New Roman"/>
          <w:sz w:val="24"/>
          <w:szCs w:val="24"/>
        </w:rPr>
        <w:t>Incidence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ZA"/>
        </w:rPr>
        <w:t>_true = (Incidence</w:t>
      </w:r>
      <w:r w:rsidRPr="00744926">
        <w:rPr>
          <w:rFonts w:ascii="Times New Roman" w:eastAsia="Times New Roman" w:hAnsi="Times New Roman" w:cs="Times New Roman"/>
          <w:color w:val="222222"/>
          <w:sz w:val="24"/>
          <w:szCs w:val="24"/>
          <w:lang w:eastAsia="en-ZA"/>
        </w:rPr>
        <w:t>_detected + specificity – 1)/(sensitivity + specificity – 1)</w:t>
      </w:r>
    </w:p>
    <w:p w14:paraId="306731F2" w14:textId="77777777" w:rsidR="00D515A5" w:rsidRDefault="00F91661"/>
    <w:sectPr w:rsidR="00D51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926"/>
    <w:rsid w:val="001F5B57"/>
    <w:rsid w:val="00461884"/>
    <w:rsid w:val="006E300A"/>
    <w:rsid w:val="00744926"/>
    <w:rsid w:val="0079736F"/>
    <w:rsid w:val="00801881"/>
    <w:rsid w:val="00803FFF"/>
    <w:rsid w:val="008B2806"/>
    <w:rsid w:val="00B865CD"/>
    <w:rsid w:val="00BD1A6B"/>
    <w:rsid w:val="00D24C12"/>
    <w:rsid w:val="00E01940"/>
    <w:rsid w:val="00EA2EEB"/>
    <w:rsid w:val="00F91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9E92C"/>
  <w15:chartTrackingRefBased/>
  <w15:docId w15:val="{92EA7B61-0F70-4945-B939-8AF09AC22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9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49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6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LS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amawit Woldesenbet</dc:creator>
  <cp:keywords/>
  <dc:description/>
  <cp:lastModifiedBy>chn off30</cp:lastModifiedBy>
  <cp:revision>8</cp:revision>
  <dcterms:created xsi:type="dcterms:W3CDTF">2021-03-08T09:03:00Z</dcterms:created>
  <dcterms:modified xsi:type="dcterms:W3CDTF">2021-04-03T01:34:00Z</dcterms:modified>
</cp:coreProperties>
</file>